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DF867" w14:textId="41F2E99C" w:rsidR="008D3126" w:rsidRPr="006402BF" w:rsidRDefault="008D3126" w:rsidP="008D3126">
      <w:pPr>
        <w:rPr>
          <w:rFonts w:asciiTheme="minorHAnsi" w:hAnsiTheme="minorHAnsi" w:cstheme="minorHAnsi"/>
          <w:lang w:val="en-US"/>
        </w:rPr>
      </w:pPr>
      <w:r w:rsidRPr="00BE2474">
        <w:rPr>
          <w:rFonts w:asciiTheme="minorHAnsi" w:hAnsiTheme="minorHAnsi" w:cstheme="minorHAnsi"/>
          <w:b/>
          <w:bCs/>
          <w:lang w:val="en-US"/>
        </w:rPr>
        <w:t>Supplementary Table S1:</w:t>
      </w:r>
      <w:r w:rsidRPr="006402BF">
        <w:rPr>
          <w:rFonts w:asciiTheme="minorHAnsi" w:hAnsiTheme="minorHAnsi" w:cstheme="minorHAnsi"/>
          <w:lang w:val="en-US"/>
        </w:rPr>
        <w:t xml:space="preserve"> </w:t>
      </w:r>
      <w:r w:rsidRPr="002F7D95">
        <w:rPr>
          <w:rFonts w:asciiTheme="minorHAnsi" w:hAnsiTheme="minorHAnsi" w:cstheme="minorHAnsi"/>
          <w:b/>
          <w:bCs/>
          <w:lang w:val="en-US"/>
        </w:rPr>
        <w:t>Proinflammatory markers.</w:t>
      </w:r>
      <w:r w:rsidRPr="006402BF">
        <w:rPr>
          <w:rFonts w:asciiTheme="minorHAnsi" w:hAnsiTheme="minorHAnsi" w:cstheme="minorHAnsi"/>
          <w:lang w:val="en-US"/>
        </w:rPr>
        <w:t xml:space="preserve"> </w:t>
      </w:r>
    </w:p>
    <w:p w14:paraId="53C8A59E" w14:textId="77777777" w:rsidR="00F403A1" w:rsidRPr="006402BF" w:rsidRDefault="00F403A1" w:rsidP="008D3126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642"/>
        <w:gridCol w:w="694"/>
        <w:gridCol w:w="814"/>
        <w:gridCol w:w="704"/>
        <w:gridCol w:w="691"/>
        <w:gridCol w:w="592"/>
        <w:gridCol w:w="635"/>
        <w:gridCol w:w="635"/>
        <w:gridCol w:w="927"/>
      </w:tblGrid>
      <w:tr w:rsidR="008D3126" w:rsidRPr="006402BF" w14:paraId="6766376D" w14:textId="77777777" w:rsidTr="002C362B">
        <w:trPr>
          <w:trHeight w:val="285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F50C6" w14:textId="77777777" w:rsidR="008D3126" w:rsidRPr="006402BF" w:rsidRDefault="008D3126" w:rsidP="002C362B">
            <w:pPr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Days since symptom onset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A8F1A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0A3BF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6C548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B2E67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FF7B1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E05B5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DEABC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32369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24963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8D3126" w:rsidRPr="006402BF" w14:paraId="6C756A26" w14:textId="77777777" w:rsidTr="002C362B">
        <w:trPr>
          <w:trHeight w:val="557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57692FFB" w14:textId="77777777" w:rsidR="008D3126" w:rsidRPr="006402BF" w:rsidRDefault="008D3126" w:rsidP="002C362B">
            <w:pPr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CRP (mg/dL)</w:t>
            </w:r>
          </w:p>
        </w:tc>
        <w:tc>
          <w:tcPr>
            <w:tcW w:w="421" w:type="dxa"/>
            <w:tcBorders>
              <w:top w:val="single" w:sz="4" w:space="0" w:color="auto"/>
            </w:tcBorders>
            <w:vAlign w:val="bottom"/>
          </w:tcPr>
          <w:p w14:paraId="796292C9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3.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55A62AB8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22.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62C1BEDE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3.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DC42550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3.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28D83FA9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2.7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bottom"/>
          </w:tcPr>
          <w:p w14:paraId="0B0F08D2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14:paraId="5AD20C45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14:paraId="472DA4CF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14:paraId="3D1868B3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&lt; 0.5</w:t>
            </w:r>
          </w:p>
        </w:tc>
      </w:tr>
      <w:tr w:rsidR="008D3126" w:rsidRPr="006402BF" w14:paraId="1FA3D758" w14:textId="77777777" w:rsidTr="002C362B">
        <w:trPr>
          <w:trHeight w:val="466"/>
          <w:jc w:val="center"/>
        </w:trPr>
        <w:tc>
          <w:tcPr>
            <w:tcW w:w="2694" w:type="dxa"/>
            <w:vAlign w:val="bottom"/>
          </w:tcPr>
          <w:p w14:paraId="6F762CD0" w14:textId="77777777" w:rsidR="008D3126" w:rsidRPr="006402BF" w:rsidRDefault="008D3126" w:rsidP="002C362B">
            <w:pPr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IL-6 (ng/mL)</w:t>
            </w:r>
          </w:p>
        </w:tc>
        <w:tc>
          <w:tcPr>
            <w:tcW w:w="421" w:type="dxa"/>
            <w:vAlign w:val="bottom"/>
          </w:tcPr>
          <w:p w14:paraId="23A20EE4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700" w:type="dxa"/>
            <w:vAlign w:val="bottom"/>
          </w:tcPr>
          <w:p w14:paraId="1B2206E3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  <w:tc>
          <w:tcPr>
            <w:tcW w:w="820" w:type="dxa"/>
            <w:vAlign w:val="bottom"/>
          </w:tcPr>
          <w:p w14:paraId="036F05F0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13.84</w:t>
            </w:r>
          </w:p>
        </w:tc>
        <w:tc>
          <w:tcPr>
            <w:tcW w:w="711" w:type="dxa"/>
            <w:vAlign w:val="bottom"/>
          </w:tcPr>
          <w:p w14:paraId="55438900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9.90</w:t>
            </w:r>
          </w:p>
        </w:tc>
        <w:tc>
          <w:tcPr>
            <w:tcW w:w="696" w:type="dxa"/>
            <w:vAlign w:val="bottom"/>
          </w:tcPr>
          <w:p w14:paraId="1AEBA36A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3.39</w:t>
            </w:r>
          </w:p>
        </w:tc>
        <w:tc>
          <w:tcPr>
            <w:tcW w:w="600" w:type="dxa"/>
            <w:vAlign w:val="bottom"/>
          </w:tcPr>
          <w:p w14:paraId="5CE8C7E3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48" w:type="dxa"/>
            <w:vAlign w:val="bottom"/>
          </w:tcPr>
          <w:p w14:paraId="69493A03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48" w:type="dxa"/>
            <w:vAlign w:val="bottom"/>
          </w:tcPr>
          <w:p w14:paraId="39436A2B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2" w:type="dxa"/>
            <w:vAlign w:val="bottom"/>
          </w:tcPr>
          <w:p w14:paraId="6A4CCEBB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D3126" w:rsidRPr="006402BF" w14:paraId="7AEF19C8" w14:textId="77777777" w:rsidTr="002C362B">
        <w:trPr>
          <w:trHeight w:val="50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6B8904A9" w14:textId="77777777" w:rsidR="008D3126" w:rsidRPr="006402BF" w:rsidRDefault="008D3126" w:rsidP="002C362B">
            <w:pPr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Procalcitonin (ng/mL)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bottom"/>
          </w:tcPr>
          <w:p w14:paraId="0284C25B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14:paraId="3A20D362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185A2488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5383C4A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696DB647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  <w:r w:rsidRPr="006402BF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14:paraId="30F6A201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00B1BC89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3D9A81C7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14:paraId="6B717700" w14:textId="77777777" w:rsidR="008D3126" w:rsidRPr="006402BF" w:rsidRDefault="008D3126" w:rsidP="002C362B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07708676" w14:textId="1EF8DC84" w:rsidR="00252507" w:rsidRDefault="00252507" w:rsidP="00A92821">
      <w:pPr>
        <w:rPr>
          <w:rFonts w:asciiTheme="minorHAnsi" w:hAnsiTheme="minorHAnsi" w:cstheme="minorHAnsi"/>
        </w:rPr>
      </w:pPr>
    </w:p>
    <w:p w14:paraId="7AFC3619" w14:textId="14E41710" w:rsidR="002F7D95" w:rsidRPr="006402BF" w:rsidRDefault="002F7D95" w:rsidP="002F7D95">
      <w:pPr>
        <w:rPr>
          <w:rFonts w:asciiTheme="minorHAnsi" w:hAnsiTheme="minorHAnsi" w:cstheme="minorHAnsi"/>
          <w:lang w:val="en-US"/>
        </w:rPr>
      </w:pPr>
      <w:r w:rsidRPr="006402BF">
        <w:rPr>
          <w:rFonts w:asciiTheme="minorHAnsi" w:hAnsiTheme="minorHAnsi" w:cstheme="minorHAnsi"/>
          <w:lang w:val="en-US"/>
        </w:rPr>
        <w:t>CRP</w:t>
      </w:r>
      <w:r>
        <w:rPr>
          <w:rFonts w:asciiTheme="minorHAnsi" w:hAnsiTheme="minorHAnsi" w:cstheme="minorHAnsi"/>
          <w:lang w:val="en-US"/>
        </w:rPr>
        <w:t>:</w:t>
      </w:r>
      <w:r w:rsidRPr="006402BF">
        <w:rPr>
          <w:rFonts w:asciiTheme="minorHAnsi" w:hAnsiTheme="minorHAnsi" w:cstheme="minorHAnsi"/>
          <w:lang w:val="en-US"/>
        </w:rPr>
        <w:t xml:space="preserve"> C-reactive protein, IL-6</w:t>
      </w:r>
      <w:r>
        <w:rPr>
          <w:rFonts w:asciiTheme="minorHAnsi" w:hAnsiTheme="minorHAnsi" w:cstheme="minorHAnsi"/>
          <w:lang w:val="en-US"/>
        </w:rPr>
        <w:t>:</w:t>
      </w:r>
      <w:r w:rsidRPr="006402BF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i</w:t>
      </w:r>
      <w:r w:rsidRPr="006402BF">
        <w:rPr>
          <w:rFonts w:asciiTheme="minorHAnsi" w:hAnsiTheme="minorHAnsi" w:cstheme="minorHAnsi"/>
          <w:lang w:val="en-US"/>
        </w:rPr>
        <w:t>nterleukin 6</w:t>
      </w:r>
    </w:p>
    <w:p w14:paraId="4C307B6F" w14:textId="0D557B69" w:rsidR="002F7D95" w:rsidRDefault="002F7D95" w:rsidP="00A92821">
      <w:pPr>
        <w:rPr>
          <w:rFonts w:asciiTheme="minorHAnsi" w:hAnsiTheme="minorHAnsi" w:cstheme="minorHAnsi"/>
        </w:rPr>
      </w:pPr>
    </w:p>
    <w:p w14:paraId="236C2045" w14:textId="061EC898" w:rsidR="002F7D95" w:rsidRDefault="002F7D95" w:rsidP="00A92821">
      <w:pPr>
        <w:rPr>
          <w:rFonts w:asciiTheme="minorHAnsi" w:hAnsiTheme="minorHAnsi" w:cstheme="minorHAnsi"/>
        </w:rPr>
      </w:pPr>
    </w:p>
    <w:p w14:paraId="6602144E" w14:textId="5D1738C6" w:rsidR="002F7D95" w:rsidRDefault="002F7D95" w:rsidP="00A92821">
      <w:pPr>
        <w:rPr>
          <w:rFonts w:asciiTheme="minorHAnsi" w:hAnsiTheme="minorHAnsi" w:cstheme="minorHAnsi"/>
        </w:rPr>
      </w:pPr>
    </w:p>
    <w:p w14:paraId="5EE9E26A" w14:textId="4D9FD838" w:rsidR="002F7D95" w:rsidRDefault="002F7D95" w:rsidP="00A92821">
      <w:pPr>
        <w:rPr>
          <w:rFonts w:asciiTheme="minorHAnsi" w:hAnsiTheme="minorHAnsi" w:cstheme="minorHAnsi"/>
        </w:rPr>
      </w:pPr>
    </w:p>
    <w:p w14:paraId="0836C2C6" w14:textId="37DAE505" w:rsidR="002F7D95" w:rsidRDefault="002F7D95" w:rsidP="00A92821">
      <w:pPr>
        <w:rPr>
          <w:rFonts w:asciiTheme="minorHAnsi" w:hAnsiTheme="minorHAnsi" w:cstheme="minorHAnsi"/>
        </w:rPr>
      </w:pPr>
    </w:p>
    <w:p w14:paraId="6390C868" w14:textId="44652495" w:rsidR="002F7D95" w:rsidRDefault="002F7D95" w:rsidP="00A92821">
      <w:pPr>
        <w:rPr>
          <w:rFonts w:asciiTheme="minorHAnsi" w:hAnsiTheme="minorHAnsi" w:cstheme="minorHAnsi"/>
        </w:rPr>
      </w:pPr>
    </w:p>
    <w:p w14:paraId="77394A0F" w14:textId="6BDB0ACC" w:rsidR="002F7D95" w:rsidRDefault="002F7D95" w:rsidP="00A92821">
      <w:pPr>
        <w:rPr>
          <w:rFonts w:asciiTheme="minorHAnsi" w:hAnsiTheme="minorHAnsi" w:cstheme="minorHAnsi"/>
        </w:rPr>
      </w:pPr>
    </w:p>
    <w:p w14:paraId="4D3A1CEF" w14:textId="4974DB29" w:rsidR="002F7D95" w:rsidRDefault="002F7D95" w:rsidP="00A92821">
      <w:pPr>
        <w:rPr>
          <w:rFonts w:asciiTheme="minorHAnsi" w:hAnsiTheme="minorHAnsi" w:cstheme="minorHAnsi"/>
        </w:rPr>
      </w:pPr>
    </w:p>
    <w:p w14:paraId="230881AC" w14:textId="18636BCB" w:rsidR="002F7D95" w:rsidRDefault="002F7D95" w:rsidP="00A92821">
      <w:pPr>
        <w:rPr>
          <w:rFonts w:asciiTheme="minorHAnsi" w:hAnsiTheme="minorHAnsi" w:cstheme="minorHAnsi"/>
        </w:rPr>
      </w:pPr>
    </w:p>
    <w:p w14:paraId="392B0916" w14:textId="43086FA0" w:rsidR="002F7D95" w:rsidRDefault="002F7D95" w:rsidP="00A92821">
      <w:pPr>
        <w:rPr>
          <w:rFonts w:asciiTheme="minorHAnsi" w:hAnsiTheme="minorHAnsi" w:cstheme="minorHAnsi"/>
        </w:rPr>
      </w:pPr>
    </w:p>
    <w:p w14:paraId="35AF36C6" w14:textId="1DD5281E" w:rsidR="002F7D95" w:rsidRDefault="002F7D95" w:rsidP="00A92821">
      <w:pPr>
        <w:rPr>
          <w:rFonts w:asciiTheme="minorHAnsi" w:hAnsiTheme="minorHAnsi" w:cstheme="minorHAnsi"/>
        </w:rPr>
      </w:pPr>
    </w:p>
    <w:p w14:paraId="1570C6BE" w14:textId="22851136" w:rsidR="002F7D95" w:rsidRDefault="002F7D95" w:rsidP="00A92821">
      <w:pPr>
        <w:rPr>
          <w:rFonts w:asciiTheme="minorHAnsi" w:hAnsiTheme="minorHAnsi" w:cstheme="minorHAnsi"/>
        </w:rPr>
      </w:pPr>
    </w:p>
    <w:p w14:paraId="65F20235" w14:textId="104B90EF" w:rsidR="002F7D95" w:rsidRDefault="002F7D95" w:rsidP="00A92821">
      <w:pPr>
        <w:rPr>
          <w:rFonts w:asciiTheme="minorHAnsi" w:hAnsiTheme="minorHAnsi" w:cstheme="minorHAnsi"/>
        </w:rPr>
      </w:pPr>
    </w:p>
    <w:p w14:paraId="3E03E6F5" w14:textId="36C01F71" w:rsidR="002F7D95" w:rsidRDefault="002F7D95" w:rsidP="00A92821">
      <w:pPr>
        <w:rPr>
          <w:rFonts w:asciiTheme="minorHAnsi" w:hAnsiTheme="minorHAnsi" w:cstheme="minorHAnsi"/>
        </w:rPr>
      </w:pPr>
    </w:p>
    <w:p w14:paraId="0383151C" w14:textId="56CD8B98" w:rsidR="002F7D95" w:rsidRDefault="002F7D95" w:rsidP="00A92821">
      <w:pPr>
        <w:rPr>
          <w:rFonts w:asciiTheme="minorHAnsi" w:hAnsiTheme="minorHAnsi" w:cstheme="minorHAnsi"/>
        </w:rPr>
      </w:pPr>
    </w:p>
    <w:p w14:paraId="26711771" w14:textId="77777777" w:rsidR="002F7D95" w:rsidRDefault="002F7D95" w:rsidP="00A92821">
      <w:pPr>
        <w:rPr>
          <w:rFonts w:asciiTheme="minorHAnsi" w:hAnsiTheme="minorHAnsi" w:cstheme="minorHAnsi"/>
        </w:rPr>
      </w:pPr>
    </w:p>
    <w:p w14:paraId="7D5ABA33" w14:textId="1CA62859" w:rsidR="002F7D95" w:rsidRDefault="002F7D95" w:rsidP="00A92821">
      <w:pPr>
        <w:rPr>
          <w:rFonts w:asciiTheme="minorHAnsi" w:hAnsiTheme="minorHAnsi" w:cstheme="minorHAnsi"/>
        </w:rPr>
      </w:pPr>
    </w:p>
    <w:p w14:paraId="2B9703B9" w14:textId="0F59656D" w:rsidR="002F7D95" w:rsidRPr="00B2573B" w:rsidRDefault="002F7D95" w:rsidP="002F7D95">
      <w:pPr>
        <w:pStyle w:val="NormalWeb"/>
        <w:rPr>
          <w:rFonts w:asciiTheme="minorHAnsi" w:hAnsiTheme="minorHAnsi" w:cstheme="minorHAnsi"/>
          <w:lang w:val="en-US"/>
        </w:rPr>
      </w:pPr>
      <w:r w:rsidRPr="003002E3">
        <w:rPr>
          <w:rFonts w:asciiTheme="minorHAnsi" w:hAnsiTheme="minorHAnsi" w:cstheme="minorHAnsi"/>
          <w:bCs/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2A26C58D" wp14:editId="095F81A5">
            <wp:simplePos x="0" y="0"/>
            <wp:positionH relativeFrom="margin">
              <wp:align>left</wp:align>
            </wp:positionH>
            <wp:positionV relativeFrom="paragraph">
              <wp:posOffset>377190</wp:posOffset>
            </wp:positionV>
            <wp:extent cx="5695950" cy="4201795"/>
            <wp:effectExtent l="0" t="0" r="0" b="8255"/>
            <wp:wrapTight wrapText="bothSides">
              <wp:wrapPolygon edited="0">
                <wp:start x="0" y="0"/>
                <wp:lineTo x="0" y="21545"/>
                <wp:lineTo x="21528" y="21545"/>
                <wp:lineTo x="21528" y="0"/>
                <wp:lineTo x="0" y="0"/>
              </wp:wrapPolygon>
            </wp:wrapTight>
            <wp:docPr id="5" name="Grafik 5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CFB">
        <w:rPr>
          <w:rFonts w:asciiTheme="minorHAnsi" w:hAnsiTheme="minorHAnsi" w:cstheme="minorHAnsi"/>
          <w:b/>
          <w:lang w:val="en-US"/>
        </w:rPr>
        <w:t>Supplementary Figure S</w:t>
      </w:r>
      <w:r>
        <w:rPr>
          <w:rFonts w:asciiTheme="minorHAnsi" w:hAnsiTheme="minorHAnsi" w:cstheme="minorHAnsi"/>
          <w:b/>
          <w:lang w:val="en-US"/>
        </w:rPr>
        <w:t>1:</w:t>
      </w:r>
      <w:r w:rsidRPr="00BC5CFB">
        <w:rPr>
          <w:rFonts w:asciiTheme="minorHAnsi" w:hAnsiTheme="minorHAnsi" w:cstheme="minorHAnsi"/>
          <w:lang w:val="en-US"/>
        </w:rPr>
        <w:t xml:space="preserve"> </w:t>
      </w:r>
      <w:r w:rsidRPr="002F7D95">
        <w:rPr>
          <w:rFonts w:asciiTheme="minorHAnsi" w:hAnsiTheme="minorHAnsi" w:cstheme="minorHAnsi"/>
          <w:b/>
          <w:bCs/>
          <w:lang w:val="en-US"/>
        </w:rPr>
        <w:t>Low-dose chest computed tomography (day 9).</w:t>
      </w:r>
    </w:p>
    <w:p w14:paraId="1559A837" w14:textId="3F573357" w:rsidR="002F7D95" w:rsidRPr="006402BF" w:rsidRDefault="002F7D95" w:rsidP="00A92821">
      <w:pPr>
        <w:rPr>
          <w:rFonts w:asciiTheme="minorHAnsi" w:hAnsiTheme="minorHAnsi" w:cstheme="minorHAnsi"/>
        </w:rPr>
      </w:pPr>
    </w:p>
    <w:sectPr w:rsidR="002F7D95" w:rsidRPr="006402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A922B2" w14:textId="77777777" w:rsidR="00C46F30" w:rsidRDefault="00C46F30" w:rsidP="00BA08FD">
      <w:r>
        <w:separator/>
      </w:r>
    </w:p>
  </w:endnote>
  <w:endnote w:type="continuationSeparator" w:id="0">
    <w:p w14:paraId="10A79929" w14:textId="77777777" w:rsidR="00C46F30" w:rsidRDefault="00C46F30" w:rsidP="00BA0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206CF" w14:textId="77777777" w:rsidR="00C46F30" w:rsidRDefault="00C46F30" w:rsidP="00BA08FD">
      <w:r>
        <w:separator/>
      </w:r>
    </w:p>
  </w:footnote>
  <w:footnote w:type="continuationSeparator" w:id="0">
    <w:p w14:paraId="45337C56" w14:textId="77777777" w:rsidR="00C46F30" w:rsidRDefault="00C46F30" w:rsidP="00BA08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C14822"/>
    <w:multiLevelType w:val="hybridMultilevel"/>
    <w:tmpl w:val="1CBE1B1E"/>
    <w:lvl w:ilvl="0" w:tplc="742AFF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CA4DD6"/>
    <w:multiLevelType w:val="hybridMultilevel"/>
    <w:tmpl w:val="CF627A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F6"/>
    <w:rsid w:val="000017C3"/>
    <w:rsid w:val="00007E8D"/>
    <w:rsid w:val="00027B1F"/>
    <w:rsid w:val="00032623"/>
    <w:rsid w:val="00046313"/>
    <w:rsid w:val="00047204"/>
    <w:rsid w:val="00053022"/>
    <w:rsid w:val="00063145"/>
    <w:rsid w:val="00083DD0"/>
    <w:rsid w:val="000A00F7"/>
    <w:rsid w:val="000A7B5F"/>
    <w:rsid w:val="000B29DD"/>
    <w:rsid w:val="000C457A"/>
    <w:rsid w:val="000C6915"/>
    <w:rsid w:val="000D3098"/>
    <w:rsid w:val="000D35F1"/>
    <w:rsid w:val="000E10EC"/>
    <w:rsid w:val="000E14F3"/>
    <w:rsid w:val="000E333D"/>
    <w:rsid w:val="000E3626"/>
    <w:rsid w:val="000E76C6"/>
    <w:rsid w:val="000F3400"/>
    <w:rsid w:val="000F64F2"/>
    <w:rsid w:val="00100257"/>
    <w:rsid w:val="0010640F"/>
    <w:rsid w:val="00112804"/>
    <w:rsid w:val="00112D3A"/>
    <w:rsid w:val="0011562C"/>
    <w:rsid w:val="001208D0"/>
    <w:rsid w:val="0012115C"/>
    <w:rsid w:val="001427FA"/>
    <w:rsid w:val="00143279"/>
    <w:rsid w:val="001435D9"/>
    <w:rsid w:val="0015095B"/>
    <w:rsid w:val="00153387"/>
    <w:rsid w:val="0015491D"/>
    <w:rsid w:val="00166693"/>
    <w:rsid w:val="00173E14"/>
    <w:rsid w:val="001816F5"/>
    <w:rsid w:val="0018656B"/>
    <w:rsid w:val="00190C6F"/>
    <w:rsid w:val="00191848"/>
    <w:rsid w:val="0019462F"/>
    <w:rsid w:val="00195EF1"/>
    <w:rsid w:val="001A369B"/>
    <w:rsid w:val="001A7F1D"/>
    <w:rsid w:val="001B0B42"/>
    <w:rsid w:val="001B13F6"/>
    <w:rsid w:val="001B4BC3"/>
    <w:rsid w:val="001B54CB"/>
    <w:rsid w:val="001B57EF"/>
    <w:rsid w:val="001C058E"/>
    <w:rsid w:val="001C0EF6"/>
    <w:rsid w:val="001C2E29"/>
    <w:rsid w:val="001C48B0"/>
    <w:rsid w:val="001C7031"/>
    <w:rsid w:val="001C7C00"/>
    <w:rsid w:val="001C7CEB"/>
    <w:rsid w:val="001D3208"/>
    <w:rsid w:val="001D44CB"/>
    <w:rsid w:val="001D504C"/>
    <w:rsid w:val="00214B50"/>
    <w:rsid w:val="00216B51"/>
    <w:rsid w:val="00226703"/>
    <w:rsid w:val="00252507"/>
    <w:rsid w:val="002530FF"/>
    <w:rsid w:val="00256D49"/>
    <w:rsid w:val="002639FA"/>
    <w:rsid w:val="00275EEA"/>
    <w:rsid w:val="00285C28"/>
    <w:rsid w:val="002905DE"/>
    <w:rsid w:val="00292711"/>
    <w:rsid w:val="00292BDC"/>
    <w:rsid w:val="0029475F"/>
    <w:rsid w:val="002A295F"/>
    <w:rsid w:val="002C2262"/>
    <w:rsid w:val="002C7840"/>
    <w:rsid w:val="002E6C99"/>
    <w:rsid w:val="002F6436"/>
    <w:rsid w:val="002F77AF"/>
    <w:rsid w:val="002F7D95"/>
    <w:rsid w:val="003008C5"/>
    <w:rsid w:val="00300E8A"/>
    <w:rsid w:val="0031049C"/>
    <w:rsid w:val="003110C2"/>
    <w:rsid w:val="00313250"/>
    <w:rsid w:val="003134FA"/>
    <w:rsid w:val="00314049"/>
    <w:rsid w:val="00321F9E"/>
    <w:rsid w:val="003242B1"/>
    <w:rsid w:val="003278A3"/>
    <w:rsid w:val="00330D9E"/>
    <w:rsid w:val="00336D50"/>
    <w:rsid w:val="00336F78"/>
    <w:rsid w:val="0035508C"/>
    <w:rsid w:val="003554B5"/>
    <w:rsid w:val="00364194"/>
    <w:rsid w:val="00370498"/>
    <w:rsid w:val="00381903"/>
    <w:rsid w:val="00397D76"/>
    <w:rsid w:val="003A62E0"/>
    <w:rsid w:val="003B6887"/>
    <w:rsid w:val="003C2648"/>
    <w:rsid w:val="003C308A"/>
    <w:rsid w:val="003C7B57"/>
    <w:rsid w:val="003E0D81"/>
    <w:rsid w:val="003E1A2C"/>
    <w:rsid w:val="003F07C4"/>
    <w:rsid w:val="003F1B0D"/>
    <w:rsid w:val="003F1F0B"/>
    <w:rsid w:val="00411D96"/>
    <w:rsid w:val="0041725D"/>
    <w:rsid w:val="00422B5A"/>
    <w:rsid w:val="00437895"/>
    <w:rsid w:val="00440DE9"/>
    <w:rsid w:val="004465BD"/>
    <w:rsid w:val="00453274"/>
    <w:rsid w:val="00461FBF"/>
    <w:rsid w:val="004624D7"/>
    <w:rsid w:val="00466A6A"/>
    <w:rsid w:val="00467F2A"/>
    <w:rsid w:val="004706C1"/>
    <w:rsid w:val="004771EF"/>
    <w:rsid w:val="0048550C"/>
    <w:rsid w:val="00497EC5"/>
    <w:rsid w:val="004A4B2F"/>
    <w:rsid w:val="004B4DB3"/>
    <w:rsid w:val="004B5947"/>
    <w:rsid w:val="004E26CE"/>
    <w:rsid w:val="004F23F2"/>
    <w:rsid w:val="004F3EB2"/>
    <w:rsid w:val="004F461D"/>
    <w:rsid w:val="004F4E66"/>
    <w:rsid w:val="00503633"/>
    <w:rsid w:val="00515F7A"/>
    <w:rsid w:val="0051669F"/>
    <w:rsid w:val="00517FDB"/>
    <w:rsid w:val="00526D19"/>
    <w:rsid w:val="00533577"/>
    <w:rsid w:val="005438E7"/>
    <w:rsid w:val="005458A6"/>
    <w:rsid w:val="005542CB"/>
    <w:rsid w:val="00557CD0"/>
    <w:rsid w:val="00563FFA"/>
    <w:rsid w:val="005711D2"/>
    <w:rsid w:val="00571EEA"/>
    <w:rsid w:val="0057216F"/>
    <w:rsid w:val="00573026"/>
    <w:rsid w:val="00590E27"/>
    <w:rsid w:val="005B1EF4"/>
    <w:rsid w:val="005B2906"/>
    <w:rsid w:val="005B4309"/>
    <w:rsid w:val="005C2E7C"/>
    <w:rsid w:val="005C6513"/>
    <w:rsid w:val="005D1007"/>
    <w:rsid w:val="005D4E99"/>
    <w:rsid w:val="005F39CC"/>
    <w:rsid w:val="005F59EB"/>
    <w:rsid w:val="006003D7"/>
    <w:rsid w:val="0061182F"/>
    <w:rsid w:val="00613E15"/>
    <w:rsid w:val="00627CD7"/>
    <w:rsid w:val="006371E6"/>
    <w:rsid w:val="00637848"/>
    <w:rsid w:val="006402BF"/>
    <w:rsid w:val="006451BE"/>
    <w:rsid w:val="006466EE"/>
    <w:rsid w:val="00646F60"/>
    <w:rsid w:val="00650A8E"/>
    <w:rsid w:val="00652E2C"/>
    <w:rsid w:val="00653416"/>
    <w:rsid w:val="006535D7"/>
    <w:rsid w:val="00667EC4"/>
    <w:rsid w:val="006726E0"/>
    <w:rsid w:val="00673DD7"/>
    <w:rsid w:val="006C4231"/>
    <w:rsid w:val="006D4DB2"/>
    <w:rsid w:val="006D4DE2"/>
    <w:rsid w:val="006E77DC"/>
    <w:rsid w:val="007000C0"/>
    <w:rsid w:val="00703F47"/>
    <w:rsid w:val="00720551"/>
    <w:rsid w:val="0072471C"/>
    <w:rsid w:val="00726F24"/>
    <w:rsid w:val="00727B2B"/>
    <w:rsid w:val="007504FB"/>
    <w:rsid w:val="00751302"/>
    <w:rsid w:val="00754170"/>
    <w:rsid w:val="00757EC0"/>
    <w:rsid w:val="0076001A"/>
    <w:rsid w:val="00761082"/>
    <w:rsid w:val="00763941"/>
    <w:rsid w:val="00764FEB"/>
    <w:rsid w:val="00765148"/>
    <w:rsid w:val="007661C3"/>
    <w:rsid w:val="00766239"/>
    <w:rsid w:val="00767C29"/>
    <w:rsid w:val="007706B6"/>
    <w:rsid w:val="007809DA"/>
    <w:rsid w:val="00783B21"/>
    <w:rsid w:val="0078403F"/>
    <w:rsid w:val="00791F47"/>
    <w:rsid w:val="007D189D"/>
    <w:rsid w:val="007D30FE"/>
    <w:rsid w:val="007D66CF"/>
    <w:rsid w:val="007E0128"/>
    <w:rsid w:val="007E0CF9"/>
    <w:rsid w:val="007F11B1"/>
    <w:rsid w:val="007F3254"/>
    <w:rsid w:val="007F6BCE"/>
    <w:rsid w:val="008006E0"/>
    <w:rsid w:val="00803ED6"/>
    <w:rsid w:val="00805259"/>
    <w:rsid w:val="008141EF"/>
    <w:rsid w:val="00814BF1"/>
    <w:rsid w:val="00823A4B"/>
    <w:rsid w:val="00846C0E"/>
    <w:rsid w:val="00854022"/>
    <w:rsid w:val="00855675"/>
    <w:rsid w:val="00860D35"/>
    <w:rsid w:val="00863CD8"/>
    <w:rsid w:val="00865006"/>
    <w:rsid w:val="00866356"/>
    <w:rsid w:val="008703AB"/>
    <w:rsid w:val="0087385D"/>
    <w:rsid w:val="00875AB7"/>
    <w:rsid w:val="00876E0A"/>
    <w:rsid w:val="00890067"/>
    <w:rsid w:val="008A2C59"/>
    <w:rsid w:val="008B7213"/>
    <w:rsid w:val="008C4076"/>
    <w:rsid w:val="008D15D0"/>
    <w:rsid w:val="008D3126"/>
    <w:rsid w:val="008E365C"/>
    <w:rsid w:val="008E763C"/>
    <w:rsid w:val="008F1639"/>
    <w:rsid w:val="009020B5"/>
    <w:rsid w:val="00907572"/>
    <w:rsid w:val="00922A71"/>
    <w:rsid w:val="00925ECC"/>
    <w:rsid w:val="00933A10"/>
    <w:rsid w:val="009402D1"/>
    <w:rsid w:val="0094764D"/>
    <w:rsid w:val="00960D7D"/>
    <w:rsid w:val="009743F9"/>
    <w:rsid w:val="00975618"/>
    <w:rsid w:val="00976621"/>
    <w:rsid w:val="0098568F"/>
    <w:rsid w:val="0099048E"/>
    <w:rsid w:val="00995481"/>
    <w:rsid w:val="009A698F"/>
    <w:rsid w:val="009B7BF4"/>
    <w:rsid w:val="009D4B7B"/>
    <w:rsid w:val="009E0066"/>
    <w:rsid w:val="009E685D"/>
    <w:rsid w:val="00A02220"/>
    <w:rsid w:val="00A11F09"/>
    <w:rsid w:val="00A1286A"/>
    <w:rsid w:val="00A13125"/>
    <w:rsid w:val="00A1570B"/>
    <w:rsid w:val="00A17C7D"/>
    <w:rsid w:val="00A2113A"/>
    <w:rsid w:val="00A2634C"/>
    <w:rsid w:val="00A27626"/>
    <w:rsid w:val="00A3466E"/>
    <w:rsid w:val="00A359EA"/>
    <w:rsid w:val="00A421CA"/>
    <w:rsid w:val="00A440BE"/>
    <w:rsid w:val="00A530DC"/>
    <w:rsid w:val="00A5648D"/>
    <w:rsid w:val="00A610F0"/>
    <w:rsid w:val="00A62C36"/>
    <w:rsid w:val="00A72309"/>
    <w:rsid w:val="00A82ED9"/>
    <w:rsid w:val="00A858E2"/>
    <w:rsid w:val="00A90A05"/>
    <w:rsid w:val="00A91FA1"/>
    <w:rsid w:val="00A92821"/>
    <w:rsid w:val="00A94075"/>
    <w:rsid w:val="00A96332"/>
    <w:rsid w:val="00AA5B42"/>
    <w:rsid w:val="00AB42B4"/>
    <w:rsid w:val="00AB7B5E"/>
    <w:rsid w:val="00AC4E71"/>
    <w:rsid w:val="00AC4EAB"/>
    <w:rsid w:val="00AD5795"/>
    <w:rsid w:val="00AE0B43"/>
    <w:rsid w:val="00AE7259"/>
    <w:rsid w:val="00AF4B0A"/>
    <w:rsid w:val="00B00B0C"/>
    <w:rsid w:val="00B017B0"/>
    <w:rsid w:val="00B03DB8"/>
    <w:rsid w:val="00B0466D"/>
    <w:rsid w:val="00B07CC6"/>
    <w:rsid w:val="00B10D07"/>
    <w:rsid w:val="00B13DB2"/>
    <w:rsid w:val="00B31D5F"/>
    <w:rsid w:val="00B321B5"/>
    <w:rsid w:val="00B332E7"/>
    <w:rsid w:val="00B44027"/>
    <w:rsid w:val="00B46303"/>
    <w:rsid w:val="00B507F7"/>
    <w:rsid w:val="00B52BF1"/>
    <w:rsid w:val="00B54439"/>
    <w:rsid w:val="00B778E1"/>
    <w:rsid w:val="00B800C9"/>
    <w:rsid w:val="00B81A19"/>
    <w:rsid w:val="00B97AF0"/>
    <w:rsid w:val="00BA08FD"/>
    <w:rsid w:val="00BA7260"/>
    <w:rsid w:val="00BB4228"/>
    <w:rsid w:val="00BB5B76"/>
    <w:rsid w:val="00BB64F8"/>
    <w:rsid w:val="00BC36E4"/>
    <w:rsid w:val="00BC3E15"/>
    <w:rsid w:val="00BD1936"/>
    <w:rsid w:val="00BD48EC"/>
    <w:rsid w:val="00BD6EE9"/>
    <w:rsid w:val="00BE1420"/>
    <w:rsid w:val="00BE2474"/>
    <w:rsid w:val="00BE6089"/>
    <w:rsid w:val="00C2506E"/>
    <w:rsid w:val="00C33CB3"/>
    <w:rsid w:val="00C36E39"/>
    <w:rsid w:val="00C417D5"/>
    <w:rsid w:val="00C46F30"/>
    <w:rsid w:val="00C71B15"/>
    <w:rsid w:val="00C810D6"/>
    <w:rsid w:val="00C83C66"/>
    <w:rsid w:val="00C87285"/>
    <w:rsid w:val="00C90331"/>
    <w:rsid w:val="00C944F5"/>
    <w:rsid w:val="00C957D9"/>
    <w:rsid w:val="00CA0807"/>
    <w:rsid w:val="00CA0829"/>
    <w:rsid w:val="00CB0AA5"/>
    <w:rsid w:val="00CB19BE"/>
    <w:rsid w:val="00CB303A"/>
    <w:rsid w:val="00CB3636"/>
    <w:rsid w:val="00CB6FC9"/>
    <w:rsid w:val="00CB7840"/>
    <w:rsid w:val="00CB7E40"/>
    <w:rsid w:val="00CC0BE8"/>
    <w:rsid w:val="00CD4759"/>
    <w:rsid w:val="00CD7FAC"/>
    <w:rsid w:val="00CE5EE3"/>
    <w:rsid w:val="00CE7CF6"/>
    <w:rsid w:val="00CF0377"/>
    <w:rsid w:val="00CF28D7"/>
    <w:rsid w:val="00CF34FD"/>
    <w:rsid w:val="00CF4253"/>
    <w:rsid w:val="00D0244F"/>
    <w:rsid w:val="00D0283F"/>
    <w:rsid w:val="00D242B4"/>
    <w:rsid w:val="00D24B76"/>
    <w:rsid w:val="00D27B69"/>
    <w:rsid w:val="00D32D30"/>
    <w:rsid w:val="00D42D34"/>
    <w:rsid w:val="00D475E2"/>
    <w:rsid w:val="00D53F4E"/>
    <w:rsid w:val="00D55438"/>
    <w:rsid w:val="00D60BA2"/>
    <w:rsid w:val="00D659D6"/>
    <w:rsid w:val="00D72722"/>
    <w:rsid w:val="00D82406"/>
    <w:rsid w:val="00D876B3"/>
    <w:rsid w:val="00D90AC7"/>
    <w:rsid w:val="00D93927"/>
    <w:rsid w:val="00DA127E"/>
    <w:rsid w:val="00DA625F"/>
    <w:rsid w:val="00DB63E9"/>
    <w:rsid w:val="00DC539C"/>
    <w:rsid w:val="00DD7C77"/>
    <w:rsid w:val="00DE3818"/>
    <w:rsid w:val="00DE3DB4"/>
    <w:rsid w:val="00DE5FF3"/>
    <w:rsid w:val="00DF45AF"/>
    <w:rsid w:val="00DF65E3"/>
    <w:rsid w:val="00E13EE8"/>
    <w:rsid w:val="00E175A9"/>
    <w:rsid w:val="00E236A8"/>
    <w:rsid w:val="00E45C06"/>
    <w:rsid w:val="00E50161"/>
    <w:rsid w:val="00E5696E"/>
    <w:rsid w:val="00E5733D"/>
    <w:rsid w:val="00E62C28"/>
    <w:rsid w:val="00E6327E"/>
    <w:rsid w:val="00E73B95"/>
    <w:rsid w:val="00E87E5D"/>
    <w:rsid w:val="00E900AF"/>
    <w:rsid w:val="00E9286A"/>
    <w:rsid w:val="00EA0058"/>
    <w:rsid w:val="00EA5F92"/>
    <w:rsid w:val="00EB40C7"/>
    <w:rsid w:val="00ED00B0"/>
    <w:rsid w:val="00ED6502"/>
    <w:rsid w:val="00EE6905"/>
    <w:rsid w:val="00EF39A7"/>
    <w:rsid w:val="00EF7188"/>
    <w:rsid w:val="00F10923"/>
    <w:rsid w:val="00F155DA"/>
    <w:rsid w:val="00F236B7"/>
    <w:rsid w:val="00F31F26"/>
    <w:rsid w:val="00F32C15"/>
    <w:rsid w:val="00F36F48"/>
    <w:rsid w:val="00F403A1"/>
    <w:rsid w:val="00F41B34"/>
    <w:rsid w:val="00F54791"/>
    <w:rsid w:val="00F55285"/>
    <w:rsid w:val="00F65849"/>
    <w:rsid w:val="00F66DC7"/>
    <w:rsid w:val="00F80B5C"/>
    <w:rsid w:val="00F80F37"/>
    <w:rsid w:val="00F93291"/>
    <w:rsid w:val="00FA17F4"/>
    <w:rsid w:val="00FA4DB9"/>
    <w:rsid w:val="00FB649B"/>
    <w:rsid w:val="00FD09A1"/>
    <w:rsid w:val="00FD47F3"/>
    <w:rsid w:val="00FE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0386"/>
  <w15:chartTrackingRefBased/>
  <w15:docId w15:val="{132B00AA-381B-4605-B92F-680406C9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C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3E14"/>
    <w:rPr>
      <w:sz w:val="16"/>
      <w:szCs w:val="16"/>
    </w:rPr>
  </w:style>
  <w:style w:type="paragraph" w:styleId="CommentText">
    <w:name w:val="annotation text"/>
    <w:aliases w:val="Comment Text.  Canada English"/>
    <w:basedOn w:val="Normal"/>
    <w:link w:val="CommentTextChar"/>
    <w:uiPriority w:val="99"/>
    <w:unhideWhenUsed/>
    <w:qFormat/>
    <w:rsid w:val="00173E14"/>
    <w:pPr>
      <w:spacing w:after="160"/>
    </w:pPr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aliases w:val="Comment Text.  Canada English Char"/>
    <w:basedOn w:val="DefaultParagraphFont"/>
    <w:link w:val="CommentText"/>
    <w:uiPriority w:val="99"/>
    <w:rsid w:val="00173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E14"/>
    <w:rPr>
      <w:rFonts w:ascii="Segoe UI" w:eastAsiaTheme="minorEastAsia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E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548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A08FD"/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08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08FD"/>
    <w:rPr>
      <w:vertAlign w:val="superscript"/>
    </w:rPr>
  </w:style>
  <w:style w:type="paragraph" w:styleId="ListParagraph">
    <w:name w:val="List Paragraph"/>
    <w:basedOn w:val="Normal"/>
    <w:uiPriority w:val="34"/>
    <w:qFormat/>
    <w:rsid w:val="0099048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selectable">
    <w:name w:val="selectable"/>
    <w:basedOn w:val="DefaultParagraphFont"/>
    <w:rsid w:val="00EF39A7"/>
  </w:style>
  <w:style w:type="character" w:customStyle="1" w:styleId="jlqj4b">
    <w:name w:val="jlqj4b"/>
    <w:basedOn w:val="DefaultParagraphFont"/>
    <w:rsid w:val="009402D1"/>
  </w:style>
  <w:style w:type="paragraph" w:customStyle="1" w:styleId="-PAGE-">
    <w:name w:val="- PAGE -"/>
    <w:rsid w:val="002530FF"/>
    <w:pPr>
      <w:spacing w:after="0" w:line="240" w:lineRule="auto"/>
    </w:pPr>
    <w:rPr>
      <w:sz w:val="24"/>
      <w:szCs w:val="24"/>
      <w:lang w:val="en-US"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2A29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42D34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2F7D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2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1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4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E9A0EBE7-4D36-0D4F-8B5A-06FB9FEC6849}">
  <we:reference id="wa104381905" version="2.0.1.0" store="en-US" storeType="OMEX"/>
  <we:alternateReferences>
    <we:reference id="wa104381905" version="2.0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EF4BB1D-0EE8-294B-A2B0-FAD331F438AB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&quot;suggestions&quot;:{&quot;7c949a25bbedc4c37c3cfac48980acb5&quot;:{&quot;text&quot;:&quot;Prolonged inflammatory response, significant viral load or immune dysregulation could contribute to excessive pro-inflammatory signalling, including induction of cytokine release syndrome (CRS), which has been associated with poor prognoses2.&quot;,&quot;suggestions&quot;:[{&quot;context&quot;:&quot;excessive pro-inflammatory signalling&quot;,&quot;index&quot;:110,&quot;length&quot;:16,&quot;type&quot;:&quot;punctuation:hyphen&quot;,&quot;word&quot;:&quot;pro-inflammatory&quot;,&quot;suggestions&quot;:[{&quot;score&quot;:0.9896464580363666,&quot;word&quot;:&quot;proinflammatory&quot;},{&quot;score&quot;:0.01035354196363337,&quot;word&quot;:&quot;pro-inflammatory&quot;}],&quot;text&quot;:&quot;Prolonged inflammatory response, significant viral load or immune dysregulation could contribute to excessive pro-inflammatory signalling, including induction of cytokine release syndrome (CRS), which has been associated with poor prognoses2.&quot;,&quot;sentenceText&quot;:&quot;Prolonged inflammatory response, significant viral load or immune dysregulation could contribute to excessive pro-inflammatory signalling, including induction of cytokine release syndrome (CRS), which has been associated with poor prognoses2.&quot;,&quot;target&quot;:&quot;pro-inflammatory&quot;,&quot;uuid&quot;:&quot;20a3bdcb-80f6-4c78-92df-1e8ef3361946&quot;,&quot;sentenceUUID&quot;:&quot;21453548-cfc3-46f4-bdcc-09eecb64a84c&quot;,&quot;accepted&quot;:null,&quot;replacements&quot;:[{&quot;score&quot;:0.9896464580363666,&quot;word&quot;:&quot;proinflammatory&quot;},{&quot;score&quot;:0.01035354196363337,&quot;word&quot;:&quot;pro-inflammatory&quot;}],&quot;suggestionUUID&quot;:&quot;20a3bdcb-80f6-4c78-92df-1e8ef3361946&quot;,&quot;indexExtendedContext&quot;:30,&quot;extendedContext&quot;:&quot;could contribute to excessive pro-inflammatory signalling, including induction&quot;,&quot;contextRange&quot;:{&quot;items&quot;:[{&quot;text&quot;:&quot;could contribute to excessive pro-inflammatory signalling, including induction&quot;}]},&quot;sentenceIndex&quot;:4,&quot;paragraphIndex&quot;:3,&quot;idx&quot;:7}]},&quot;f4a71ec719e91852e036e97ad9a8fea4&quot;:{&quot;text&quot;:&quot;Prolonged inflammatory response, significant viral load or immune dysregulation could contribute to excessive proinflammatory signalling, including induction of cytokine release syndrome (CRS), which has been associated with poor prognoses2.&quot;,&quot;suggestions&quot;:[]}}}"/>
    <we:property name="user-choices" value="{&quot;a6ac87316729d9e51be577dc8ae8a960&quot;:&quot;Subsequently,&quot;,&quot;0b69ec7e3cf56916b7b3e77921ed6505&quot;:&quot;load&quot;,&quot;3b80d0d12fc9db905998e75ab8552643&quot;:&quot;hyperresponsive&quot;,&quot;a47bd0b47f84fb1104adb4c944c1e1a1&quot;:&quot;proinflammatory&quot;}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BC7035A3-A803-1545-9400-63DF1F8316A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FB127-F5A6-4825-8D2F-D1D75767C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soy, Timur Selcuk</dc:creator>
  <cp:keywords/>
  <dc:description/>
  <cp:lastModifiedBy>Caroline Groves</cp:lastModifiedBy>
  <cp:revision>2</cp:revision>
  <dcterms:created xsi:type="dcterms:W3CDTF">2021-11-23T16:49:00Z</dcterms:created>
  <dcterms:modified xsi:type="dcterms:W3CDTF">2021-11-2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158</vt:lpwstr>
  </property>
  <property fmtid="{D5CDD505-2E9C-101B-9397-08002B2CF9AE}" pid="3" name="grammarly_documentContext">
    <vt:lpwstr>{"goals":[],"domain":"general","emotions":["analytical"],"dialect":"british","audience":"expert","style":"formal"}</vt:lpwstr>
  </property>
</Properties>
</file>